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A58B8" w14:textId="5D49639E" w:rsidR="00D25695" w:rsidRDefault="00D25695" w:rsidP="00D25695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de-DE" w:bidi="en-US"/>
        </w:rPr>
      </w:pP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Table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 w:rsidR="00AB3A0F">
        <w:rPr>
          <w:rFonts w:eastAsia="Times New Roman" w:cs="Times New Roman"/>
          <w:b/>
          <w:bCs/>
          <w:color w:val="000000"/>
          <w:szCs w:val="24"/>
          <w:lang w:eastAsia="de-DE" w:bidi="en-US"/>
        </w:rPr>
        <w:t>2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. Quality assessment of the assembled genome of </w:t>
      </w:r>
      <w:r>
        <w:rPr>
          <w:rFonts w:eastAsia="Times New Roman" w:cs="Times New Roman"/>
          <w:i/>
          <w:iCs/>
          <w:color w:val="000000"/>
          <w:szCs w:val="24"/>
          <w:lang w:eastAsia="de-DE" w:bidi="en-US"/>
        </w:rPr>
        <w:t>A. indica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 using BUSCOs.</w:t>
      </w:r>
    </w:p>
    <w:tbl>
      <w:tblPr>
        <w:tblW w:w="677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9"/>
        <w:gridCol w:w="1592"/>
        <w:gridCol w:w="1560"/>
      </w:tblGrid>
      <w:tr w:rsidR="00D25695" w14:paraId="5B043C20" w14:textId="77777777" w:rsidTr="00D85160">
        <w:trPr>
          <w:trHeight w:hRule="exact" w:val="512"/>
          <w:jc w:val="center"/>
        </w:trPr>
        <w:tc>
          <w:tcPr>
            <w:tcW w:w="361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8A82A8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5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C32B85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69418B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ercent (%)</w:t>
            </w:r>
          </w:p>
        </w:tc>
      </w:tr>
      <w:tr w:rsidR="00D25695" w14:paraId="0D5AA202" w14:textId="77777777" w:rsidTr="00D85160">
        <w:trPr>
          <w:trHeight w:hRule="exact" w:val="350"/>
          <w:jc w:val="center"/>
        </w:trPr>
        <w:tc>
          <w:tcPr>
            <w:tcW w:w="36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836E2B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ete BUSCOs (C)</w:t>
            </w:r>
          </w:p>
        </w:tc>
        <w:tc>
          <w:tcPr>
            <w:tcW w:w="1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263997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8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7C4B1D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.7</w:t>
            </w:r>
          </w:p>
        </w:tc>
      </w:tr>
      <w:tr w:rsidR="00D25695" w14:paraId="148A7C8E" w14:textId="77777777" w:rsidTr="00D85160">
        <w:trPr>
          <w:trHeight w:hRule="exact" w:val="350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05CD9D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ete and single-copy BUSCOs (S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ADE44B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1BC613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.5</w:t>
            </w:r>
          </w:p>
        </w:tc>
      </w:tr>
      <w:tr w:rsidR="00D25695" w14:paraId="7177A496" w14:textId="77777777" w:rsidTr="00D85160">
        <w:trPr>
          <w:trHeight w:hRule="exact" w:val="350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D90929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ete and duplicated BUSCOs (D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413EDC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157D60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</w:tr>
      <w:tr w:rsidR="00D25695" w14:paraId="2BE90576" w14:textId="77777777" w:rsidTr="00D85160">
        <w:trPr>
          <w:trHeight w:hRule="exact" w:val="350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F21118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agmented BUSCOs (F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869047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599D00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</w:tr>
      <w:tr w:rsidR="00D25695" w14:paraId="05E2DBF4" w14:textId="77777777" w:rsidTr="00D85160">
        <w:trPr>
          <w:trHeight w:hRule="exact" w:val="350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833F09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ssing BUSCOs (M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15F477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505BE9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</w:tr>
      <w:tr w:rsidR="00D25695" w14:paraId="6C1EAB5E" w14:textId="77777777" w:rsidTr="00D85160">
        <w:trPr>
          <w:trHeight w:hRule="exact" w:val="376"/>
          <w:jc w:val="center"/>
        </w:trPr>
        <w:tc>
          <w:tcPr>
            <w:tcW w:w="36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1CDF1A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BUSCO groups searched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A7E2E1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B7A416" w14:textId="77777777" w:rsidR="00D25695" w:rsidRDefault="00D25695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</w:tbl>
    <w:p w14:paraId="156B714A" w14:textId="77777777" w:rsidR="00766AEA" w:rsidRDefault="00766AEA"/>
    <w:sectPr w:rsidR="00766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50C64" w14:textId="77777777" w:rsidR="00731B84" w:rsidRDefault="00731B84" w:rsidP="00D25695">
      <w:pPr>
        <w:spacing w:before="0" w:after="0"/>
      </w:pPr>
      <w:r>
        <w:separator/>
      </w:r>
    </w:p>
  </w:endnote>
  <w:endnote w:type="continuationSeparator" w:id="0">
    <w:p w14:paraId="65393C9C" w14:textId="77777777" w:rsidR="00731B84" w:rsidRDefault="00731B84" w:rsidP="00D2569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D37CA" w14:textId="77777777" w:rsidR="00731B84" w:rsidRDefault="00731B84" w:rsidP="00D25695">
      <w:pPr>
        <w:spacing w:before="0" w:after="0"/>
      </w:pPr>
      <w:r>
        <w:separator/>
      </w:r>
    </w:p>
  </w:footnote>
  <w:footnote w:type="continuationSeparator" w:id="0">
    <w:p w14:paraId="7D28F39F" w14:textId="77777777" w:rsidR="00731B84" w:rsidRDefault="00731B84" w:rsidP="00D2569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162"/>
    <w:rsid w:val="006F1839"/>
    <w:rsid w:val="00731B84"/>
    <w:rsid w:val="00766AEA"/>
    <w:rsid w:val="00AB3A0F"/>
    <w:rsid w:val="00D25695"/>
    <w:rsid w:val="00E5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C0B36"/>
  <w15:chartTrackingRefBased/>
  <w15:docId w15:val="{E8EF5919-6FC6-4BD9-9E65-7BFE080FC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69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6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256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69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25695"/>
    <w:rPr>
      <w:sz w:val="18"/>
      <w:szCs w:val="18"/>
    </w:rPr>
  </w:style>
  <w:style w:type="paragraph" w:customStyle="1" w:styleId="MDPI42tablebody">
    <w:name w:val="MDPI_4.2_table_body"/>
    <w:qFormat/>
    <w:rsid w:val="00D2569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宇辉</dc:creator>
  <cp:keywords/>
  <dc:description/>
  <cp:lastModifiedBy>杜 宇辉</cp:lastModifiedBy>
  <cp:revision>3</cp:revision>
  <dcterms:created xsi:type="dcterms:W3CDTF">2022-03-09T06:53:00Z</dcterms:created>
  <dcterms:modified xsi:type="dcterms:W3CDTF">2022-03-09T07:45:00Z</dcterms:modified>
</cp:coreProperties>
</file>